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1"/>
        <w:tblW w:w="0" w:type="auto"/>
        <w:jc w:val="center"/>
        <w:tblLook w:val="04A0" w:firstRow="1" w:lastRow="0" w:firstColumn="1" w:lastColumn="0" w:noHBand="0" w:noVBand="1"/>
      </w:tblPr>
      <w:tblGrid>
        <w:gridCol w:w="7479"/>
      </w:tblGrid>
      <w:tr w:rsidR="009F2D96" w:rsidRPr="00916746" w14:paraId="0C82D658" w14:textId="77777777" w:rsidTr="00916746">
        <w:trPr>
          <w:jc w:val="center"/>
        </w:trPr>
        <w:tc>
          <w:tcPr>
            <w:tcW w:w="7479" w:type="dxa"/>
            <w:tcBorders>
              <w:top w:val="nil"/>
              <w:left w:val="nil"/>
              <w:right w:val="nil"/>
            </w:tcBorders>
          </w:tcPr>
          <w:p w14:paraId="079C071D" w14:textId="4C57D8CF" w:rsidR="00916746" w:rsidRPr="00916746" w:rsidRDefault="00B0591B" w:rsidP="006F696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6746">
              <w:rPr>
                <w:rFonts w:ascii="Times New Roman" w:hAnsi="Times New Roman" w:cs="Times New Roman"/>
                <w:b/>
                <w:sz w:val="24"/>
                <w:szCs w:val="24"/>
              </w:rPr>
              <w:t>S1</w:t>
            </w:r>
            <w:r w:rsidR="009167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9F2D96" w:rsidRPr="00916746"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r w:rsidR="00916746" w:rsidRPr="00916746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9F2D96" w:rsidRPr="009167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9F2D96" w:rsidRPr="0091674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estionnaire</w:t>
            </w:r>
            <w:r w:rsidR="00916746" w:rsidRPr="0091674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</w:p>
          <w:p w14:paraId="08F7263E" w14:textId="156610B7" w:rsidR="00916746" w:rsidRPr="00916746" w:rsidRDefault="00916746" w:rsidP="006F696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F2D96" w:rsidRPr="003A370B" w14:paraId="5F17CDC9" w14:textId="77777777" w:rsidTr="006F696D">
        <w:trPr>
          <w:jc w:val="center"/>
        </w:trPr>
        <w:tc>
          <w:tcPr>
            <w:tcW w:w="7479" w:type="dxa"/>
            <w:tcBorders>
              <w:left w:val="nil"/>
              <w:bottom w:val="single" w:sz="4" w:space="0" w:color="auto"/>
              <w:right w:val="nil"/>
            </w:tcBorders>
          </w:tcPr>
          <w:p w14:paraId="12659BD4" w14:textId="77777777" w:rsidR="009F2D96" w:rsidRPr="00916746" w:rsidRDefault="009F2D96" w:rsidP="006F696D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91674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pt-BR"/>
              </w:rPr>
              <w:t>Questions</w:t>
            </w:r>
          </w:p>
        </w:tc>
      </w:tr>
      <w:tr w:rsidR="009F2D96" w:rsidRPr="003A370B" w14:paraId="7B25E244" w14:textId="77777777" w:rsidTr="006F696D">
        <w:trPr>
          <w:jc w:val="center"/>
        </w:trPr>
        <w:tc>
          <w:tcPr>
            <w:tcW w:w="7479" w:type="dxa"/>
            <w:tcBorders>
              <w:left w:val="nil"/>
              <w:bottom w:val="single" w:sz="4" w:space="0" w:color="auto"/>
              <w:right w:val="nil"/>
            </w:tcBorders>
          </w:tcPr>
          <w:p w14:paraId="2F3E7395" w14:textId="77777777" w:rsidR="009F2D96" w:rsidRPr="00916746" w:rsidRDefault="009F2D96" w:rsidP="006F696D">
            <w:pPr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</w:pPr>
            <w:r w:rsidRPr="00916746"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  <w:t xml:space="preserve">1. </w:t>
            </w:r>
            <w:r w:rsidRPr="009167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rofessional: </w:t>
            </w:r>
            <w:r w:rsidRPr="00916746"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  <w:t xml:space="preserve">(  ) </w:t>
            </w:r>
            <w:r w:rsidRPr="009167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ctor</w:t>
            </w:r>
            <w:r w:rsidRPr="00916746"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  <w:t xml:space="preserve"> (  ) </w:t>
            </w:r>
            <w:r w:rsidRPr="009167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Nurse </w:t>
            </w:r>
            <w:r w:rsidRPr="00916746"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  <w:t xml:space="preserve">(  ) </w:t>
            </w:r>
            <w:r w:rsidRPr="009167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ursing Technician</w:t>
            </w:r>
          </w:p>
          <w:p w14:paraId="09E4F39F" w14:textId="77777777" w:rsidR="009F2D96" w:rsidRPr="00916746" w:rsidRDefault="009F2D96" w:rsidP="006F696D">
            <w:pPr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</w:pPr>
            <w:r w:rsidRPr="00916746"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  <w:t>2. Age:</w:t>
            </w:r>
          </w:p>
          <w:p w14:paraId="2F62E218" w14:textId="77777777" w:rsidR="009F2D96" w:rsidRPr="00916746" w:rsidRDefault="009F2D96" w:rsidP="006F696D">
            <w:pPr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</w:pPr>
            <w:r w:rsidRPr="00916746"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  <w:t>3. Sex: (  ) Male (  ) Female</w:t>
            </w:r>
          </w:p>
          <w:p w14:paraId="7F88898F" w14:textId="77777777" w:rsidR="009F2D96" w:rsidRPr="00916746" w:rsidRDefault="009F2D96" w:rsidP="006F696D">
            <w:pPr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</w:pPr>
            <w:r w:rsidRPr="00916746"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  <w:t xml:space="preserve">4. </w:t>
            </w:r>
            <w:r w:rsidRPr="009167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ducation</w:t>
            </w:r>
            <w:r w:rsidRPr="00916746"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  <w:t>:</w:t>
            </w:r>
          </w:p>
          <w:p w14:paraId="341220CC" w14:textId="77777777" w:rsidR="009F2D96" w:rsidRPr="00916746" w:rsidRDefault="009F2D96" w:rsidP="006F696D">
            <w:pPr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</w:pPr>
            <w:r w:rsidRPr="00916746"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  <w:t xml:space="preserve">(  ) Technical / professional education.      (  ) </w:t>
            </w:r>
            <w:r w:rsidRPr="009167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dergraduate degree</w:t>
            </w:r>
            <w:r w:rsidRPr="00916746"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  <w:t xml:space="preserve">. </w:t>
            </w:r>
          </w:p>
          <w:p w14:paraId="3680F0AD" w14:textId="77777777" w:rsidR="009F2D96" w:rsidRPr="00916746" w:rsidRDefault="009F2D96" w:rsidP="006F696D">
            <w:pPr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</w:pPr>
            <w:r w:rsidRPr="00916746"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  <w:t xml:space="preserve">(  ) </w:t>
            </w:r>
            <w:r w:rsidRPr="009167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raduate degree</w:t>
            </w:r>
            <w:r w:rsidRPr="00916746"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  <w:t>.                      (  ) Master’s degree.</w:t>
            </w:r>
          </w:p>
          <w:p w14:paraId="0B9DEA07" w14:textId="77777777" w:rsidR="009F2D96" w:rsidRPr="00916746" w:rsidRDefault="009F2D96" w:rsidP="006F696D">
            <w:pPr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</w:pPr>
            <w:r w:rsidRPr="00916746"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  <w:t>5. Length of service:</w:t>
            </w:r>
          </w:p>
          <w:p w14:paraId="4427C577" w14:textId="77777777" w:rsidR="009F2D96" w:rsidRPr="00916746" w:rsidRDefault="009F2D96" w:rsidP="006F696D">
            <w:pPr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</w:pPr>
            <w:r w:rsidRPr="00916746"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  <w:t>6. Do you ask your patients about possible situations of sexual violence when it is suspected?</w:t>
            </w:r>
          </w:p>
          <w:p w14:paraId="44CF458A" w14:textId="77777777" w:rsidR="009F2D96" w:rsidRPr="00916746" w:rsidRDefault="009F2D96" w:rsidP="006F696D">
            <w:pPr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</w:pPr>
            <w:r w:rsidRPr="00916746"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  <w:t>(  ) No (  ) Yes</w:t>
            </w:r>
          </w:p>
          <w:p w14:paraId="5EAB9AC5" w14:textId="77777777" w:rsidR="009F2D96" w:rsidRPr="00916746" w:rsidRDefault="009F2D96" w:rsidP="006F696D">
            <w:pPr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</w:pPr>
            <w:r w:rsidRPr="00916746"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  <w:t>7. Have you ever treated of suspected and / or confirmed cases of sexual violence?</w:t>
            </w:r>
          </w:p>
          <w:p w14:paraId="785D5706" w14:textId="77777777" w:rsidR="009F2D96" w:rsidRPr="00916746" w:rsidRDefault="009F2D96" w:rsidP="006F696D">
            <w:pPr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</w:pPr>
            <w:r w:rsidRPr="00916746"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  <w:t>(  ) No (  ) Yes</w:t>
            </w:r>
          </w:p>
          <w:p w14:paraId="2FE06AC1" w14:textId="77777777" w:rsidR="009F2D96" w:rsidRPr="00916746" w:rsidRDefault="009F2D96" w:rsidP="006F696D">
            <w:pPr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</w:pPr>
            <w:r w:rsidRPr="00916746"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  <w:t>8. Did you use any specific protocol during the care of these patients?</w:t>
            </w:r>
          </w:p>
          <w:p w14:paraId="4F6C4567" w14:textId="77777777" w:rsidR="009F2D96" w:rsidRPr="00916746" w:rsidRDefault="009F2D96" w:rsidP="006F696D">
            <w:pPr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</w:pPr>
            <w:r w:rsidRPr="00916746"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  <w:t xml:space="preserve">(  ) No (  ) Yes. </w:t>
            </w:r>
          </w:p>
          <w:p w14:paraId="07AF71B7" w14:textId="77777777" w:rsidR="009F2D96" w:rsidRPr="00916746" w:rsidRDefault="009F2D96" w:rsidP="006F696D">
            <w:pPr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</w:pPr>
            <w:r w:rsidRPr="00916746"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  <w:t>9. Did you make any referrals during the care of these patients?</w:t>
            </w:r>
          </w:p>
          <w:p w14:paraId="70AA1F2B" w14:textId="77777777" w:rsidR="009F2D96" w:rsidRPr="00916746" w:rsidRDefault="009F2D96" w:rsidP="006F696D">
            <w:pPr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</w:pPr>
            <w:r w:rsidRPr="00916746"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  <w:t xml:space="preserve">(  ) No (  ) Yes. </w:t>
            </w:r>
          </w:p>
          <w:p w14:paraId="497A9C79" w14:textId="77777777" w:rsidR="009F2D96" w:rsidRPr="00916746" w:rsidRDefault="009F2D96" w:rsidP="006F696D">
            <w:pPr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</w:pPr>
            <w:r w:rsidRPr="00916746"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  <w:t xml:space="preserve">10. Would the health unit you work in would be able to handle cases of sexual violence? </w:t>
            </w:r>
          </w:p>
          <w:p w14:paraId="7FD19E80" w14:textId="77777777" w:rsidR="009F2D96" w:rsidRPr="00916746" w:rsidRDefault="009F2D96" w:rsidP="006F696D">
            <w:pPr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</w:pPr>
            <w:r w:rsidRPr="00916746"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  <w:t>(  ) No (  ) Yes</w:t>
            </w:r>
          </w:p>
          <w:p w14:paraId="27BA9ED2" w14:textId="77777777" w:rsidR="009F2D96" w:rsidRPr="00916746" w:rsidRDefault="009F2D96" w:rsidP="009F2D96">
            <w:pPr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</w:pPr>
            <w:r w:rsidRPr="00916746"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  <w:t xml:space="preserve">11. Have you received any training on how to handle sexual violence cases at least once in your life? </w:t>
            </w:r>
          </w:p>
          <w:p w14:paraId="3D6B9DC1" w14:textId="77777777" w:rsidR="009F2D96" w:rsidRPr="00916746" w:rsidRDefault="009F2D96" w:rsidP="009F2D96">
            <w:pPr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</w:pPr>
            <w:r w:rsidRPr="00916746"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  <w:t>(  ) No (  ) Yes</w:t>
            </w:r>
          </w:p>
          <w:p w14:paraId="12532994" w14:textId="77777777" w:rsidR="009F2D96" w:rsidRDefault="009F2D96" w:rsidP="006F696D">
            <w:pPr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</w:pPr>
            <w:r w:rsidRPr="00916746"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  <w:t>12. What are the main difficulties you face in your work in cases of sexual violence?</w:t>
            </w:r>
          </w:p>
          <w:p w14:paraId="648FC92E" w14:textId="5769D668" w:rsidR="00916746" w:rsidRPr="00916746" w:rsidRDefault="00916746" w:rsidP="006F696D">
            <w:pPr>
              <w:rPr>
                <w:rFonts w:ascii="Times New Roman" w:eastAsia="SimSun" w:hAnsi="Times New Roman" w:cs="Times New Roman"/>
                <w:sz w:val="24"/>
                <w:szCs w:val="24"/>
                <w:lang w:eastAsia="pt-BR"/>
              </w:rPr>
            </w:pPr>
          </w:p>
        </w:tc>
      </w:tr>
    </w:tbl>
    <w:p w14:paraId="48054B36" w14:textId="77777777" w:rsidR="00B44294" w:rsidRDefault="00B44294" w:rsidP="00B0591B">
      <w:pPr>
        <w:pStyle w:val="MDPI31text"/>
        <w:spacing w:line="240" w:lineRule="auto"/>
        <w:ind w:firstLine="0"/>
        <w:rPr>
          <w:rFonts w:ascii="Times New Roman" w:hAnsi="Times New Roman"/>
          <w:szCs w:val="20"/>
        </w:rPr>
      </w:pPr>
    </w:p>
    <w:sectPr w:rsidR="00B44294" w:rsidSect="005B7D7A">
      <w:pgSz w:w="11906" w:h="16838"/>
      <w:pgMar w:top="1140" w:right="1179" w:bottom="1140" w:left="128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57F"/>
    <w:rsid w:val="00000FB0"/>
    <w:rsid w:val="00020330"/>
    <w:rsid w:val="00037CDD"/>
    <w:rsid w:val="0008510D"/>
    <w:rsid w:val="00092EFA"/>
    <w:rsid w:val="0009635C"/>
    <w:rsid w:val="000B7940"/>
    <w:rsid w:val="0017033E"/>
    <w:rsid w:val="0018457F"/>
    <w:rsid w:val="00187E1A"/>
    <w:rsid w:val="00192B21"/>
    <w:rsid w:val="001B09B6"/>
    <w:rsid w:val="001C06C4"/>
    <w:rsid w:val="001C5748"/>
    <w:rsid w:val="001C76EB"/>
    <w:rsid w:val="001F0475"/>
    <w:rsid w:val="001F6773"/>
    <w:rsid w:val="00203E0A"/>
    <w:rsid w:val="00221229"/>
    <w:rsid w:val="002E36F8"/>
    <w:rsid w:val="002F08F2"/>
    <w:rsid w:val="003146E0"/>
    <w:rsid w:val="00351879"/>
    <w:rsid w:val="003D4EA0"/>
    <w:rsid w:val="003D6223"/>
    <w:rsid w:val="003E3472"/>
    <w:rsid w:val="003E74B0"/>
    <w:rsid w:val="003F4DD1"/>
    <w:rsid w:val="00436984"/>
    <w:rsid w:val="004611E2"/>
    <w:rsid w:val="004A0AF4"/>
    <w:rsid w:val="00511CD4"/>
    <w:rsid w:val="00524631"/>
    <w:rsid w:val="0052797B"/>
    <w:rsid w:val="00542B6B"/>
    <w:rsid w:val="00553258"/>
    <w:rsid w:val="00597E73"/>
    <w:rsid w:val="005A331F"/>
    <w:rsid w:val="005B7D7A"/>
    <w:rsid w:val="00601EDD"/>
    <w:rsid w:val="006215AC"/>
    <w:rsid w:val="006450A5"/>
    <w:rsid w:val="00656264"/>
    <w:rsid w:val="0066523E"/>
    <w:rsid w:val="00684630"/>
    <w:rsid w:val="006A3DDB"/>
    <w:rsid w:val="006B0758"/>
    <w:rsid w:val="00700C08"/>
    <w:rsid w:val="007178AE"/>
    <w:rsid w:val="00797B3B"/>
    <w:rsid w:val="007B7F54"/>
    <w:rsid w:val="007C690C"/>
    <w:rsid w:val="007D5E90"/>
    <w:rsid w:val="007D6B16"/>
    <w:rsid w:val="007F79CF"/>
    <w:rsid w:val="00813511"/>
    <w:rsid w:val="00823B91"/>
    <w:rsid w:val="00843086"/>
    <w:rsid w:val="00882122"/>
    <w:rsid w:val="008903E8"/>
    <w:rsid w:val="008913F2"/>
    <w:rsid w:val="00894CD7"/>
    <w:rsid w:val="008970E7"/>
    <w:rsid w:val="008A5C0D"/>
    <w:rsid w:val="008C65AB"/>
    <w:rsid w:val="008E33A8"/>
    <w:rsid w:val="008F2DB5"/>
    <w:rsid w:val="00904A3B"/>
    <w:rsid w:val="00916746"/>
    <w:rsid w:val="00923365"/>
    <w:rsid w:val="009467EB"/>
    <w:rsid w:val="00973C0D"/>
    <w:rsid w:val="009A1145"/>
    <w:rsid w:val="009F2D96"/>
    <w:rsid w:val="00A12A5C"/>
    <w:rsid w:val="00A27968"/>
    <w:rsid w:val="00A51659"/>
    <w:rsid w:val="00A54E7C"/>
    <w:rsid w:val="00A61DE4"/>
    <w:rsid w:val="00A82A6F"/>
    <w:rsid w:val="00AB564E"/>
    <w:rsid w:val="00AB6F92"/>
    <w:rsid w:val="00AD40F3"/>
    <w:rsid w:val="00B031E1"/>
    <w:rsid w:val="00B04491"/>
    <w:rsid w:val="00B0591B"/>
    <w:rsid w:val="00B06F7C"/>
    <w:rsid w:val="00B23169"/>
    <w:rsid w:val="00B245C9"/>
    <w:rsid w:val="00B37D2A"/>
    <w:rsid w:val="00B44294"/>
    <w:rsid w:val="00B707B0"/>
    <w:rsid w:val="00B91312"/>
    <w:rsid w:val="00B93302"/>
    <w:rsid w:val="00B96393"/>
    <w:rsid w:val="00BC3F9D"/>
    <w:rsid w:val="00BD2668"/>
    <w:rsid w:val="00BE54A3"/>
    <w:rsid w:val="00BE71D2"/>
    <w:rsid w:val="00BF38D0"/>
    <w:rsid w:val="00C37447"/>
    <w:rsid w:val="00C50A26"/>
    <w:rsid w:val="00C77E18"/>
    <w:rsid w:val="00CE2ED3"/>
    <w:rsid w:val="00D229BD"/>
    <w:rsid w:val="00D47646"/>
    <w:rsid w:val="00DA5325"/>
    <w:rsid w:val="00DC7417"/>
    <w:rsid w:val="00DE217A"/>
    <w:rsid w:val="00E16B6A"/>
    <w:rsid w:val="00E25CD6"/>
    <w:rsid w:val="00E915C5"/>
    <w:rsid w:val="00E94FF5"/>
    <w:rsid w:val="00EA3975"/>
    <w:rsid w:val="00EA6069"/>
    <w:rsid w:val="00EF1F39"/>
    <w:rsid w:val="00F247C4"/>
    <w:rsid w:val="00F86831"/>
    <w:rsid w:val="00FB08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E70016"/>
  <w15:docId w15:val="{D1B0F389-F482-4CC3-BA78-8919FC3DB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E9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A532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argrafodaLista">
    <w:name w:val="List Paragraph"/>
    <w:basedOn w:val="Normal"/>
    <w:uiPriority w:val="34"/>
    <w:qFormat/>
    <w:rsid w:val="00DA5325"/>
    <w:pPr>
      <w:ind w:left="720"/>
      <w:contextualSpacing/>
    </w:pPr>
  </w:style>
  <w:style w:type="paragraph" w:customStyle="1" w:styleId="MDPI31text">
    <w:name w:val="MDPI_3.1_text"/>
    <w:qFormat/>
    <w:rsid w:val="009F2D9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customStyle="1" w:styleId="Tabelacomgrade1">
    <w:name w:val="Tabela com grade1"/>
    <w:basedOn w:val="Tabelanormal"/>
    <w:uiPriority w:val="59"/>
    <w:rsid w:val="009F2D96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A3D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8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Liene Martha Leal</cp:lastModifiedBy>
  <cp:revision>4</cp:revision>
  <dcterms:created xsi:type="dcterms:W3CDTF">2021-03-24T19:33:00Z</dcterms:created>
  <dcterms:modified xsi:type="dcterms:W3CDTF">2021-03-24T19:43:00Z</dcterms:modified>
</cp:coreProperties>
</file>